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pl. </w:t>
      </w:r>
      <w:r>
        <w:rPr>
          <w:rFonts w:cs="Times New Roman" w:ascii="Times New Roman" w:hAnsi="Times New Roman"/>
          <w:b/>
          <w:sz w:val="28"/>
          <w:szCs w:val="28"/>
        </w:rPr>
        <w:t>Table 4 The reaction systems for real-time PCR, DNA sequencing and multiplex 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444"/>
        <w:gridCol w:w="2709"/>
        <w:gridCol w:w="1446"/>
      </w:tblGrid>
      <w:tr>
        <w:trPr/>
        <w:tc>
          <w:tcPr>
            <w:tcW w:w="4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sequencing</w:t>
            </w:r>
          </w:p>
        </w:tc>
        <w:tc>
          <w:tcPr>
            <w:tcW w:w="41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plex PCR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)</w:t>
            </w:r>
          </w:p>
        </w:tc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)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×Master Mix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×Master Mix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0 μmol/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template (30ng/u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0 μmol/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Nuclease-free wate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template (30ng/u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A-4F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Nuclease-free wate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4R (20umol/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F (20umol/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R (20umol/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F (20umol/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R (20umol/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1:27:00Z</dcterms:created>
  <dc:creator>PCR-2</dc:creator>
  <dc:description/>
  <cp:keywords/>
  <dc:language>en-US</dc:language>
  <cp:lastModifiedBy>刘之岱</cp:lastModifiedBy>
  <dcterms:modified xsi:type="dcterms:W3CDTF">2015-05-04T07:18:00Z</dcterms:modified>
  <cp:revision>15</cp:revision>
  <dc:subject/>
  <dc:title/>
</cp:coreProperties>
</file>